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B50" w:rsidRDefault="00644B50"/>
    <w:tbl>
      <w:tblPr>
        <w:tblW w:w="100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35"/>
        <w:gridCol w:w="810"/>
        <w:gridCol w:w="1710"/>
        <w:gridCol w:w="3408"/>
        <w:gridCol w:w="642"/>
        <w:gridCol w:w="630"/>
        <w:gridCol w:w="720"/>
        <w:gridCol w:w="720"/>
        <w:gridCol w:w="720"/>
      </w:tblGrid>
      <w:tr w:rsidR="00644B50" w:rsidRPr="00A45DC2" w:rsidTr="00644B50">
        <w:trPr>
          <w:trHeight w:val="396"/>
        </w:trPr>
        <w:tc>
          <w:tcPr>
            <w:tcW w:w="73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atient ID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7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45D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minoAcid</w:t>
            </w:r>
            <w:proofErr w:type="spellEnd"/>
            <w:r w:rsidRPr="00A45D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Change</w:t>
            </w:r>
          </w:p>
        </w:tc>
        <w:tc>
          <w:tcPr>
            <w:tcW w:w="34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B50" w:rsidRPr="00A45DC2" w:rsidRDefault="00644B50" w:rsidP="00D756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hg19 </w:t>
            </w:r>
            <w:r w:rsidR="00D7560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utation</w:t>
            </w:r>
            <w:r w:rsidRPr="00A45D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description</w:t>
            </w:r>
          </w:p>
        </w:tc>
        <w:tc>
          <w:tcPr>
            <w:tcW w:w="343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44B50" w:rsidRPr="00A45DC2" w:rsidRDefault="00D75607" w:rsidP="00AA11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utation</w:t>
            </w:r>
            <w:r w:rsidRPr="00A45D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644B50" w:rsidRPr="00A45D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equency</w:t>
            </w:r>
          </w:p>
        </w:tc>
      </w:tr>
      <w:tr w:rsidR="00644B50" w:rsidRPr="00A45DC2" w:rsidTr="00644B50">
        <w:trPr>
          <w:trHeight w:val="408"/>
        </w:trPr>
        <w:tc>
          <w:tcPr>
            <w:tcW w:w="7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45D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DNA</w:t>
            </w:r>
            <w:proofErr w:type="spellEnd"/>
            <w:proofErr w:type="gramEnd"/>
            <w:r w:rsidRPr="00A45D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TGS (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45D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DNA</w:t>
            </w:r>
            <w:proofErr w:type="spellEnd"/>
            <w:proofErr w:type="gramEnd"/>
            <w:r w:rsidRPr="00A45D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WES (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45D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fDNA</w:t>
            </w:r>
            <w:proofErr w:type="spellEnd"/>
            <w:proofErr w:type="gramEnd"/>
            <w:r w:rsidRPr="00A45D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TGS (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45D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fDNA</w:t>
            </w:r>
            <w:proofErr w:type="spellEnd"/>
            <w:proofErr w:type="gramEnd"/>
            <w:r w:rsidRPr="00A45D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WES (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45D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fDNA</w:t>
            </w:r>
            <w:proofErr w:type="spellEnd"/>
            <w:r w:rsidRPr="00A45DC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WES depth</w:t>
            </w:r>
          </w:p>
        </w:tc>
        <w:bookmarkStart w:id="0" w:name="_GoBack"/>
        <w:bookmarkEnd w:id="0"/>
      </w:tr>
      <w:tr w:rsidR="00644B50" w:rsidRPr="00A45DC2" w:rsidTr="00644B50">
        <w:trPr>
          <w:trHeight w:val="30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BB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Pro856Leu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g.37881375C&gt;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7</w:t>
            </w:r>
          </w:p>
        </w:tc>
      </w:tr>
      <w:tr w:rsidR="00644B50" w:rsidRPr="00A45DC2" w:rsidTr="00644B50">
        <w:trPr>
          <w:trHeight w:val="42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Gln100*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g.7579389G&gt;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7</w:t>
            </w:r>
          </w:p>
        </w:tc>
      </w:tr>
      <w:tr w:rsidR="00644B50" w:rsidRPr="00A45DC2" w:rsidTr="00644B50">
        <w:trPr>
          <w:trHeight w:val="42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MAD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Arg445*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8:g.48603032C&gt;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9</w:t>
            </w:r>
          </w:p>
        </w:tc>
      </w:tr>
      <w:tr w:rsidR="00644B50" w:rsidRPr="00A45DC2" w:rsidTr="00644B50">
        <w:trPr>
          <w:trHeight w:val="42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DH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Arg132Cys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:g.209113113G&gt;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3</w:t>
            </w:r>
          </w:p>
        </w:tc>
      </w:tr>
      <w:tr w:rsidR="00644B50" w:rsidRPr="00A45DC2" w:rsidTr="00644B50">
        <w:trPr>
          <w:trHeight w:val="42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Leu35Phe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g.7579582C&gt;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644B50" w:rsidRPr="00A45DC2" w:rsidTr="00644B50">
        <w:trPr>
          <w:trHeight w:val="42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Val216Met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g.7578203C&gt;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1</w:t>
            </w:r>
          </w:p>
        </w:tc>
      </w:tr>
      <w:tr w:rsidR="00644B50" w:rsidRPr="00A45DC2" w:rsidTr="00644B50">
        <w:trPr>
          <w:trHeight w:val="42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GFR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Ser249Cys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4:g.1803568C&gt;G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6</w:t>
            </w:r>
          </w:p>
        </w:tc>
      </w:tr>
      <w:tr w:rsidR="00644B50" w:rsidRPr="00A45DC2" w:rsidTr="00644B50">
        <w:trPr>
          <w:trHeight w:val="42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Tyr236Cys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g.7577574T&gt;C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4</w:t>
            </w:r>
          </w:p>
        </w:tc>
      </w:tr>
      <w:tr w:rsidR="00644B50" w:rsidRPr="00A45DC2" w:rsidTr="00644B50">
        <w:trPr>
          <w:trHeight w:val="42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Leu265fs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0:g.89717770del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8</w:t>
            </w:r>
          </w:p>
        </w:tc>
      </w:tr>
      <w:tr w:rsidR="00644B50" w:rsidRPr="00A45DC2" w:rsidTr="00644B50">
        <w:trPr>
          <w:trHeight w:val="624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Ser1465Trpfs*3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5:g.112175676_112175677delAG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2</w:t>
            </w:r>
          </w:p>
        </w:tc>
      </w:tr>
      <w:tr w:rsidR="00644B50" w:rsidRPr="00A45DC2" w:rsidTr="00644B50">
        <w:trPr>
          <w:trHeight w:val="42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Arg1114*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5:g.112174631C&gt;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0</w:t>
            </w:r>
          </w:p>
        </w:tc>
      </w:tr>
      <w:tr w:rsidR="00644B50" w:rsidRPr="00A45DC2" w:rsidTr="00644B50">
        <w:trPr>
          <w:trHeight w:val="42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Val600Glu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g.140453136A&gt;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0</w:t>
            </w:r>
          </w:p>
        </w:tc>
      </w:tr>
      <w:tr w:rsidR="00644B50" w:rsidRPr="00A45DC2" w:rsidTr="00644B50">
        <w:trPr>
          <w:trHeight w:val="42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BXW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Arg505Cys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4:g.153247289G&gt;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1</w:t>
            </w:r>
          </w:p>
        </w:tc>
      </w:tr>
      <w:tr w:rsidR="00644B50" w:rsidRPr="00A45DC2" w:rsidTr="00644B50">
        <w:trPr>
          <w:trHeight w:val="42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Arg282Trp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g.7577094G&gt;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3</w:t>
            </w:r>
          </w:p>
        </w:tc>
      </w:tr>
      <w:tr w:rsidR="00644B50" w:rsidRPr="00A45DC2" w:rsidTr="00644B50">
        <w:trPr>
          <w:trHeight w:val="42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Thr1493Argfs*14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5:g.112175766delC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3</w:t>
            </w:r>
          </w:p>
        </w:tc>
      </w:tr>
      <w:tr w:rsidR="00644B50" w:rsidRPr="00A45DC2" w:rsidTr="00644B50">
        <w:trPr>
          <w:trHeight w:val="42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Arg876*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5:g.112173917C&gt;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6</w:t>
            </w:r>
          </w:p>
        </w:tc>
      </w:tr>
      <w:tr w:rsidR="00644B50" w:rsidRPr="00A45DC2" w:rsidTr="00644B50">
        <w:trPr>
          <w:trHeight w:val="42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Gly12Asp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2:g.25398284C&gt;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2</w:t>
            </w:r>
          </w:p>
        </w:tc>
      </w:tr>
      <w:tr w:rsidR="00644B50" w:rsidRPr="00A45DC2" w:rsidTr="00644B50">
        <w:trPr>
          <w:trHeight w:val="30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Arg273Ser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g.7577121G&gt;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2</w:t>
            </w:r>
          </w:p>
        </w:tc>
      </w:tr>
      <w:tr w:rsidR="00644B50" w:rsidRPr="00A45DC2" w:rsidTr="00644B50">
        <w:trPr>
          <w:trHeight w:val="30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Arg273His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g.7577120C&gt;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6</w:t>
            </w:r>
          </w:p>
        </w:tc>
      </w:tr>
      <w:tr w:rsidR="00644B50" w:rsidRPr="00A45DC2" w:rsidTr="00644B50">
        <w:trPr>
          <w:trHeight w:val="30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Gly13Asp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2:g.25398281C&gt;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3</w:t>
            </w:r>
          </w:p>
        </w:tc>
      </w:tr>
      <w:tr w:rsidR="00644B50" w:rsidRPr="00A45DC2" w:rsidTr="00644B50">
        <w:trPr>
          <w:trHeight w:val="30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Arg130*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0:g.89692904C&gt;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0</w:t>
            </w:r>
          </w:p>
        </w:tc>
      </w:tr>
      <w:tr w:rsidR="00644B50" w:rsidRPr="00A45DC2" w:rsidTr="00644B50">
        <w:trPr>
          <w:trHeight w:val="30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Asp1498Asn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5:g.112175783G&gt;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6</w:t>
            </w:r>
          </w:p>
        </w:tc>
      </w:tr>
      <w:tr w:rsidR="00644B50" w:rsidRPr="00A45DC2" w:rsidTr="00644B50">
        <w:trPr>
          <w:trHeight w:val="42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NNB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Ser37Cys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3:g.41266113C&gt;G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</w:tr>
      <w:tr w:rsidR="00644B50" w:rsidRPr="00A45DC2" w:rsidTr="00644B50">
        <w:trPr>
          <w:trHeight w:val="30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K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Ile177Met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9:g.1220438C&gt;G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</w:t>
            </w:r>
          </w:p>
        </w:tc>
      </w:tr>
      <w:tr w:rsidR="00644B50" w:rsidRPr="00A45DC2" w:rsidTr="00644B50">
        <w:trPr>
          <w:trHeight w:val="30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Val173Gly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g.7578412A&gt;C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6</w:t>
            </w:r>
          </w:p>
        </w:tc>
      </w:tr>
      <w:tr w:rsidR="00644B50" w:rsidRPr="00A45DC2" w:rsidTr="00644B50">
        <w:trPr>
          <w:trHeight w:val="828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Arg283Glnfs*29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g.7577090_7577091ins AGATTCTCTTCCTCTGTGC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9</w:t>
            </w:r>
          </w:p>
        </w:tc>
      </w:tr>
      <w:tr w:rsidR="00644B50" w:rsidRPr="00A45DC2" w:rsidTr="00644B50">
        <w:trPr>
          <w:trHeight w:val="30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P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Thr790Met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g.55249071C&gt;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1</w:t>
            </w:r>
          </w:p>
        </w:tc>
      </w:tr>
      <w:tr w:rsidR="00644B50" w:rsidRPr="00A45DC2" w:rsidTr="00644B50">
        <w:trPr>
          <w:trHeight w:val="30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Leu858Arg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g.55259515T&gt;G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2</w:t>
            </w:r>
          </w:p>
        </w:tc>
      </w:tr>
      <w:tr w:rsidR="00644B50" w:rsidRPr="00A45DC2" w:rsidTr="00644B50">
        <w:trPr>
          <w:trHeight w:val="30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Glu224*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g.7578179C&gt;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5</w:t>
            </w:r>
          </w:p>
        </w:tc>
      </w:tr>
      <w:tr w:rsidR="00644B50" w:rsidRPr="00A45DC2" w:rsidTr="00644B50">
        <w:trPr>
          <w:trHeight w:val="624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Glu746_Ser752delinsVal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g.55242466_55242479delGAATTAAGAGAAGinsC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</w:tr>
      <w:tr w:rsidR="00644B50" w:rsidRPr="00A45DC2" w:rsidTr="00644B50">
        <w:trPr>
          <w:trHeight w:val="42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Cys135Serfs*35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g.7578526delC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</w:t>
            </w:r>
          </w:p>
        </w:tc>
      </w:tr>
      <w:tr w:rsidR="00644B50" w:rsidRPr="00A45DC2" w:rsidTr="00644B50">
        <w:trPr>
          <w:trHeight w:val="30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DH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Arg132Cys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2:g.209113113G&gt;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1</w:t>
            </w:r>
          </w:p>
        </w:tc>
      </w:tr>
      <w:tr w:rsidR="00644B50" w:rsidRPr="00A45DC2" w:rsidTr="00644B50">
        <w:trPr>
          <w:trHeight w:val="30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His179Arg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g.7578394T&gt;C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3</w:t>
            </w:r>
          </w:p>
        </w:tc>
      </w:tr>
      <w:tr w:rsidR="00644B50" w:rsidRPr="00A45DC2" w:rsidTr="00644B50">
        <w:trPr>
          <w:trHeight w:val="30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Val600Glu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g.140453136A&gt;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0</w:t>
            </w:r>
          </w:p>
        </w:tc>
      </w:tr>
      <w:tr w:rsidR="00644B50" w:rsidRPr="00A45DC2" w:rsidTr="00644B50">
        <w:trPr>
          <w:trHeight w:val="30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His214Arg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g.7578208T&gt;C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5</w:t>
            </w:r>
          </w:p>
        </w:tc>
      </w:tr>
      <w:tr w:rsidR="00644B50" w:rsidRPr="00A45DC2" w:rsidTr="00644B50">
        <w:trPr>
          <w:trHeight w:val="30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Leu861Arg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g.55259524T&gt;G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5</w:t>
            </w:r>
          </w:p>
        </w:tc>
      </w:tr>
      <w:tr w:rsidR="00644B50" w:rsidRPr="00A45DC2" w:rsidTr="00644B50">
        <w:trPr>
          <w:trHeight w:val="42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NNB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Ser37Phe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3:g.41266113C&gt;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644B50" w:rsidRPr="00A45DC2" w:rsidTr="00644B50">
        <w:trPr>
          <w:trHeight w:val="30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Thr790Met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g.55249071C&gt;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9</w:t>
            </w:r>
          </w:p>
        </w:tc>
      </w:tr>
      <w:tr w:rsidR="00644B50" w:rsidRPr="00A45DC2" w:rsidTr="00644B50">
        <w:trPr>
          <w:trHeight w:val="624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Lys745_Glu749del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g.55242465_55242477delAGGAATTAAGAG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1</w:t>
            </w:r>
          </w:p>
        </w:tc>
      </w:tr>
      <w:tr w:rsidR="00644B50" w:rsidRPr="00A45DC2" w:rsidTr="00644B50">
        <w:trPr>
          <w:trHeight w:val="30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Gln132Asp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0:g.89692911G&gt;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1</w:t>
            </w:r>
          </w:p>
        </w:tc>
      </w:tr>
      <w:tr w:rsidR="00644B50" w:rsidRPr="00A45DC2" w:rsidTr="00644B50">
        <w:trPr>
          <w:trHeight w:val="624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Glu746_Ser752delinsVal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g.55242467_55242486delAATTAAGAGAAGCAACATCins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</w:tr>
      <w:tr w:rsidR="00644B50" w:rsidRPr="00A45DC2" w:rsidTr="00644B50">
        <w:trPr>
          <w:trHeight w:val="30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Cys238Phe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g.7577568C&gt;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</w:tr>
      <w:tr w:rsidR="00644B50" w:rsidRPr="00A45DC2" w:rsidTr="00644B50">
        <w:trPr>
          <w:trHeight w:val="30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Cys797Ser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g.55249091T&gt;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2</w:t>
            </w:r>
          </w:p>
        </w:tc>
      </w:tr>
      <w:tr w:rsidR="00644B50" w:rsidRPr="00A45DC2" w:rsidTr="00644B50">
        <w:trPr>
          <w:trHeight w:val="30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Arg282Trp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g.7577094G&gt;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9</w:t>
            </w:r>
          </w:p>
        </w:tc>
      </w:tr>
      <w:tr w:rsidR="00644B50" w:rsidRPr="00A45DC2" w:rsidTr="00644B50">
        <w:trPr>
          <w:trHeight w:val="42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NNB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Gly34Arg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3:g.41266103G&gt;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8</w:t>
            </w:r>
          </w:p>
        </w:tc>
      </w:tr>
      <w:tr w:rsidR="00644B50" w:rsidRPr="00A45DC2" w:rsidTr="00644B50">
        <w:trPr>
          <w:trHeight w:val="30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Thr790Met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g.55249071C&gt;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2</w:t>
            </w:r>
          </w:p>
        </w:tc>
      </w:tr>
      <w:tr w:rsidR="00644B50" w:rsidRPr="00A45DC2" w:rsidTr="00644B50">
        <w:trPr>
          <w:trHeight w:val="624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Glu746_Glu749del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7:g.55242465_55242477delAGGAATTAAGAGins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1</w:t>
            </w:r>
          </w:p>
        </w:tc>
      </w:tr>
      <w:tr w:rsidR="00644B50" w:rsidRPr="00A45DC2" w:rsidTr="00644B50">
        <w:trPr>
          <w:trHeight w:val="30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Glu542Lys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3:g.178936082G&gt;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8</w:t>
            </w:r>
          </w:p>
        </w:tc>
      </w:tr>
      <w:tr w:rsidR="00644B50" w:rsidRPr="00A45DC2" w:rsidTr="00644B50">
        <w:trPr>
          <w:trHeight w:val="30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Ala159Pro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g.7578455C&gt;G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4</w:t>
            </w:r>
          </w:p>
        </w:tc>
      </w:tr>
      <w:tr w:rsidR="00644B50" w:rsidRPr="00A45DC2" w:rsidTr="00644B50">
        <w:trPr>
          <w:trHeight w:val="30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(Cys229*)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17:g.7577594A&gt;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4B50" w:rsidRPr="00A45DC2" w:rsidRDefault="00644B50" w:rsidP="00AA110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45DC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9</w:t>
            </w:r>
          </w:p>
        </w:tc>
      </w:tr>
    </w:tbl>
    <w:p w:rsidR="00644B50" w:rsidRDefault="00644B50"/>
    <w:sectPr w:rsidR="00644B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DE8"/>
    <w:rsid w:val="001A6DE8"/>
    <w:rsid w:val="00644B50"/>
    <w:rsid w:val="008C6A4D"/>
    <w:rsid w:val="00B03D9D"/>
    <w:rsid w:val="00D75607"/>
    <w:rsid w:val="00FA6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DE8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DE8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83</Words>
  <Characters>2756</Characters>
  <Application>Microsoft Office Word</Application>
  <DocSecurity>0</DocSecurity>
  <Lines>22</Lines>
  <Paragraphs>6</Paragraphs>
  <ScaleCrop>false</ScaleCrop>
  <Company>Institut de Cancérologie Gustave ROUSSY</Company>
  <LinksUpToDate>false</LinksUpToDate>
  <CharactersWithSpaces>3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ce</dc:creator>
  <cp:lastModifiedBy>Florence</cp:lastModifiedBy>
  <cp:revision>4</cp:revision>
  <dcterms:created xsi:type="dcterms:W3CDTF">2017-07-28T10:34:00Z</dcterms:created>
  <dcterms:modified xsi:type="dcterms:W3CDTF">2017-10-12T09:07:00Z</dcterms:modified>
</cp:coreProperties>
</file>